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D2B" w:rsidRPr="00337BAA" w:rsidRDefault="00337BAA" w:rsidP="00337BAA">
      <w:pPr>
        <w:rPr>
          <w:rFonts w:ascii="Times New Roman" w:hAnsi="Times New Roman" w:cs="Times New Roman"/>
          <w:b/>
          <w:sz w:val="24"/>
          <w:szCs w:val="24"/>
        </w:rPr>
      </w:pPr>
      <w:r w:rsidRPr="006C2DA6">
        <w:rPr>
          <w:rFonts w:ascii="Times New Roman" w:hAnsi="Times New Roman" w:cs="Times New Roman"/>
          <w:b/>
          <w:sz w:val="24"/>
          <w:szCs w:val="24"/>
        </w:rPr>
        <w:t>Table</w:t>
      </w:r>
      <w:r w:rsidRPr="006C2D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2E5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C2DA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C2DA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C2DA6">
        <w:rPr>
          <w:rFonts w:ascii="Times New Roman" w:hAnsi="Times New Roman" w:cs="Times New Roman"/>
          <w:b/>
          <w:sz w:val="24"/>
          <w:szCs w:val="24"/>
        </w:rPr>
        <w:t xml:space="preserve">Primers </w:t>
      </w:r>
      <w:r w:rsidR="000F25CE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6C2DA6">
        <w:rPr>
          <w:rFonts w:ascii="Times New Roman" w:hAnsi="Times New Roman" w:cs="Times New Roman"/>
          <w:b/>
          <w:sz w:val="24"/>
          <w:szCs w:val="24"/>
        </w:rPr>
        <w:t>qRT-PCR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52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5103"/>
      </w:tblGrid>
      <w:tr w:rsidR="00337BAA" w:rsidRPr="0070620C" w:rsidTr="000F25CE">
        <w:trPr>
          <w:trHeight w:val="662"/>
        </w:trPr>
        <w:tc>
          <w:tcPr>
            <w:tcW w:w="1415" w:type="pct"/>
            <w:tcBorders>
              <w:top w:val="single" w:sz="12" w:space="0" w:color="auto"/>
              <w:bottom w:val="single" w:sz="12" w:space="0" w:color="auto"/>
            </w:tcBorders>
          </w:tcPr>
          <w:p w:rsidR="00337BAA" w:rsidRPr="0070620C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DA6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717" w:type="pct"/>
            <w:tcBorders>
              <w:top w:val="single" w:sz="12" w:space="0" w:color="auto"/>
              <w:bottom w:val="single" w:sz="12" w:space="0" w:color="auto"/>
            </w:tcBorders>
          </w:tcPr>
          <w:p w:rsidR="00337BAA" w:rsidRPr="0070620C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re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868" w:type="pct"/>
            <w:tcBorders>
              <w:top w:val="single" w:sz="12" w:space="0" w:color="auto"/>
              <w:bottom w:val="single" w:sz="12" w:space="0" w:color="auto"/>
            </w:tcBorders>
          </w:tcPr>
          <w:p w:rsidR="00337BAA" w:rsidRPr="0070620C" w:rsidRDefault="00337BAA" w:rsidP="0066453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0842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842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842E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="000842E8">
              <w:rPr>
                <w:rFonts w:ascii="Times New Roman" w:hAnsi="Times New Roman" w:cs="Times New Roman"/>
                <w:b/>
                <w:sz w:val="24"/>
                <w:szCs w:val="24"/>
              </w:rPr>
              <w:t>’ to 3’)</w:t>
            </w:r>
          </w:p>
        </w:tc>
      </w:tr>
      <w:tr w:rsidR="00337BAA" w:rsidRPr="0070620C" w:rsidTr="000F25CE">
        <w:tc>
          <w:tcPr>
            <w:tcW w:w="1415" w:type="pct"/>
          </w:tcPr>
          <w:p w:rsidR="00337BAA" w:rsidRPr="006A238E" w:rsidRDefault="00337BAA" w:rsidP="0066453E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E">
              <w:rPr>
                <w:rFonts w:ascii="Times New Roman" w:hAnsi="Times New Roman" w:cs="Times New Roman"/>
                <w:sz w:val="24"/>
                <w:szCs w:val="24"/>
              </w:rPr>
              <w:t>FEZF1-AS1</w:t>
            </w:r>
          </w:p>
        </w:tc>
        <w:tc>
          <w:tcPr>
            <w:tcW w:w="717" w:type="pct"/>
          </w:tcPr>
          <w:p w:rsidR="00337BAA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68" w:type="pct"/>
          </w:tcPr>
          <w:p w:rsidR="00337BAA" w:rsidRPr="00256C69" w:rsidRDefault="000842E8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GGAGGCTTGTTCTGTGT</w:t>
            </w:r>
          </w:p>
        </w:tc>
      </w:tr>
      <w:tr w:rsidR="00337BAA" w:rsidRPr="0070620C" w:rsidTr="000F25CE">
        <w:tc>
          <w:tcPr>
            <w:tcW w:w="1415" w:type="pct"/>
          </w:tcPr>
          <w:p w:rsidR="00337BAA" w:rsidRPr="006A238E" w:rsidRDefault="00337BAA" w:rsidP="0066453E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337BAA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68" w:type="pct"/>
          </w:tcPr>
          <w:p w:rsidR="00337BAA" w:rsidRPr="00256C69" w:rsidRDefault="000842E8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CAGGTACTTAAGAAAGA</w:t>
            </w:r>
          </w:p>
        </w:tc>
      </w:tr>
      <w:tr w:rsidR="00337BAA" w:rsidRPr="0070620C" w:rsidTr="000F25CE">
        <w:tc>
          <w:tcPr>
            <w:tcW w:w="1415" w:type="pct"/>
          </w:tcPr>
          <w:p w:rsidR="00337BAA" w:rsidRPr="006A238E" w:rsidRDefault="006A238E" w:rsidP="00337BA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238E">
              <w:rPr>
                <w:rFonts w:ascii="Times New Roman" w:hAnsi="Times New Roman" w:cs="Times New Roman"/>
                <w:sz w:val="24"/>
                <w:lang w:val="en-GB"/>
              </w:rPr>
              <w:t>ZNF312B</w:t>
            </w:r>
          </w:p>
        </w:tc>
        <w:tc>
          <w:tcPr>
            <w:tcW w:w="717" w:type="pct"/>
          </w:tcPr>
          <w:p w:rsidR="00337BAA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68" w:type="pct"/>
          </w:tcPr>
          <w:p w:rsidR="00337BAA" w:rsidRPr="00256C69" w:rsidRDefault="000842E8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CACAAGATCATTCACACGCAG</w:t>
            </w:r>
          </w:p>
        </w:tc>
      </w:tr>
      <w:tr w:rsidR="00337BAA" w:rsidRPr="0070620C" w:rsidTr="000F25CE">
        <w:tc>
          <w:tcPr>
            <w:tcW w:w="1415" w:type="pct"/>
          </w:tcPr>
          <w:p w:rsidR="00337BAA" w:rsidRPr="006A238E" w:rsidRDefault="00337BAA" w:rsidP="0066453E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337BAA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68" w:type="pct"/>
          </w:tcPr>
          <w:p w:rsidR="00337BAA" w:rsidRPr="00256C69" w:rsidRDefault="000842E8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CTTTTTGATGAAACCCTTTGCCACAG</w:t>
            </w:r>
          </w:p>
        </w:tc>
      </w:tr>
      <w:tr w:rsidR="00337BAA" w:rsidRPr="0070620C" w:rsidTr="000F25CE">
        <w:tc>
          <w:tcPr>
            <w:tcW w:w="1415" w:type="pct"/>
          </w:tcPr>
          <w:p w:rsidR="000842E8" w:rsidRPr="006A238E" w:rsidRDefault="00337BAA" w:rsidP="000842E8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6A238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717" w:type="pct"/>
          </w:tcPr>
          <w:p w:rsidR="00337BAA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68" w:type="pct"/>
          </w:tcPr>
          <w:p w:rsidR="00337BAA" w:rsidRPr="00256C69" w:rsidRDefault="000842E8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GTCAGCCGCATCTTCT</w:t>
            </w:r>
          </w:p>
        </w:tc>
      </w:tr>
      <w:tr w:rsidR="00337BAA" w:rsidRPr="0070620C" w:rsidTr="000F25CE">
        <w:tc>
          <w:tcPr>
            <w:tcW w:w="1415" w:type="pct"/>
          </w:tcPr>
          <w:p w:rsidR="00337BAA" w:rsidRPr="00256C69" w:rsidRDefault="00337BAA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</w:tcPr>
          <w:p w:rsidR="00337BAA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68" w:type="pct"/>
          </w:tcPr>
          <w:p w:rsidR="000842E8" w:rsidRPr="00256C69" w:rsidRDefault="000842E8" w:rsidP="000842E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AGCTTCCCGTTCTCAG</w:t>
            </w:r>
          </w:p>
        </w:tc>
      </w:tr>
      <w:tr w:rsidR="000842E8" w:rsidRPr="0070620C" w:rsidTr="000F25CE">
        <w:tc>
          <w:tcPr>
            <w:tcW w:w="1415" w:type="pct"/>
          </w:tcPr>
          <w:p w:rsidR="000842E8" w:rsidRPr="00256C69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R-107</w:t>
            </w:r>
          </w:p>
        </w:tc>
        <w:tc>
          <w:tcPr>
            <w:tcW w:w="717" w:type="pct"/>
          </w:tcPr>
          <w:p w:rsidR="000842E8" w:rsidRPr="000842E8" w:rsidRDefault="000842E8" w:rsidP="0066453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  <w:p w:rsidR="000842E8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68" w:type="pct"/>
          </w:tcPr>
          <w:p w:rsidR="000842E8" w:rsidRDefault="000842E8" w:rsidP="000842E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AGCAGCATTGTACAGG</w:t>
            </w:r>
          </w:p>
          <w:p w:rsidR="000842E8" w:rsidRDefault="000842E8" w:rsidP="000842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TGCGTGTCGTGGA</w:t>
            </w:r>
          </w:p>
        </w:tc>
      </w:tr>
      <w:tr w:rsidR="000842E8" w:rsidRPr="0070620C" w:rsidTr="000F25CE">
        <w:tc>
          <w:tcPr>
            <w:tcW w:w="1415" w:type="pct"/>
          </w:tcPr>
          <w:p w:rsidR="000842E8" w:rsidRDefault="000842E8" w:rsidP="0066453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6</w:t>
            </w:r>
          </w:p>
        </w:tc>
        <w:tc>
          <w:tcPr>
            <w:tcW w:w="717" w:type="pct"/>
          </w:tcPr>
          <w:p w:rsidR="000842E8" w:rsidRPr="000842E8" w:rsidRDefault="000842E8" w:rsidP="006645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  <w:p w:rsidR="000842E8" w:rsidRPr="000842E8" w:rsidRDefault="000842E8" w:rsidP="0066453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842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868" w:type="pct"/>
          </w:tcPr>
          <w:p w:rsidR="000842E8" w:rsidRDefault="000842E8" w:rsidP="000842E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TCGGCAGCACATATACTAAAAT</w:t>
            </w:r>
          </w:p>
          <w:p w:rsidR="000842E8" w:rsidRDefault="000842E8" w:rsidP="000842E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TTCACGAATTTGCGTGTCAT</w:t>
            </w:r>
          </w:p>
        </w:tc>
      </w:tr>
    </w:tbl>
    <w:p w:rsidR="00337BAA" w:rsidRPr="000842E8" w:rsidRDefault="000842E8" w:rsidP="00337BAA">
      <w:pPr>
        <w:rPr>
          <w:rFonts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F: forward; R: reverse.</w:t>
      </w:r>
    </w:p>
    <w:sectPr w:rsidR="00337BAA" w:rsidRPr="00084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4E5" w:rsidRDefault="00B544E5" w:rsidP="000842E8">
      <w:r>
        <w:separator/>
      </w:r>
    </w:p>
  </w:endnote>
  <w:endnote w:type="continuationSeparator" w:id="0">
    <w:p w:rsidR="00B544E5" w:rsidRDefault="00B544E5" w:rsidP="00084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4E5" w:rsidRDefault="00B544E5" w:rsidP="000842E8">
      <w:r>
        <w:separator/>
      </w:r>
    </w:p>
  </w:footnote>
  <w:footnote w:type="continuationSeparator" w:id="0">
    <w:p w:rsidR="00B544E5" w:rsidRDefault="00B544E5" w:rsidP="00084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BAA"/>
    <w:rsid w:val="00010489"/>
    <w:rsid w:val="00043BA3"/>
    <w:rsid w:val="000760B6"/>
    <w:rsid w:val="000842E8"/>
    <w:rsid w:val="000A30F6"/>
    <w:rsid w:val="000C5C28"/>
    <w:rsid w:val="000F25CE"/>
    <w:rsid w:val="0011452B"/>
    <w:rsid w:val="00120C67"/>
    <w:rsid w:val="00151998"/>
    <w:rsid w:val="00174241"/>
    <w:rsid w:val="00174447"/>
    <w:rsid w:val="00240D1B"/>
    <w:rsid w:val="00244593"/>
    <w:rsid w:val="00253216"/>
    <w:rsid w:val="002602B0"/>
    <w:rsid w:val="002B62F7"/>
    <w:rsid w:val="002C045E"/>
    <w:rsid w:val="002D4982"/>
    <w:rsid w:val="002F1295"/>
    <w:rsid w:val="00325EBD"/>
    <w:rsid w:val="00337BAA"/>
    <w:rsid w:val="0039387E"/>
    <w:rsid w:val="003A7004"/>
    <w:rsid w:val="003D226C"/>
    <w:rsid w:val="004153BA"/>
    <w:rsid w:val="004313BC"/>
    <w:rsid w:val="00480B92"/>
    <w:rsid w:val="004C08C2"/>
    <w:rsid w:val="00501113"/>
    <w:rsid w:val="005023EB"/>
    <w:rsid w:val="005638B1"/>
    <w:rsid w:val="00635EE4"/>
    <w:rsid w:val="00664424"/>
    <w:rsid w:val="00683D2A"/>
    <w:rsid w:val="006A238E"/>
    <w:rsid w:val="006F4C10"/>
    <w:rsid w:val="006F5AA5"/>
    <w:rsid w:val="0073547B"/>
    <w:rsid w:val="00754425"/>
    <w:rsid w:val="008151E9"/>
    <w:rsid w:val="00872E55"/>
    <w:rsid w:val="00880174"/>
    <w:rsid w:val="008E3CCD"/>
    <w:rsid w:val="008F1C3D"/>
    <w:rsid w:val="00963A14"/>
    <w:rsid w:val="00996C64"/>
    <w:rsid w:val="009C6CFA"/>
    <w:rsid w:val="00A166E9"/>
    <w:rsid w:val="00A61277"/>
    <w:rsid w:val="00AB47DE"/>
    <w:rsid w:val="00B544E5"/>
    <w:rsid w:val="00B60BC6"/>
    <w:rsid w:val="00BE03F5"/>
    <w:rsid w:val="00C61E44"/>
    <w:rsid w:val="00CA217E"/>
    <w:rsid w:val="00CB44FA"/>
    <w:rsid w:val="00CB6232"/>
    <w:rsid w:val="00CF40AF"/>
    <w:rsid w:val="00D030BB"/>
    <w:rsid w:val="00D372C5"/>
    <w:rsid w:val="00DA5FDC"/>
    <w:rsid w:val="00DA689E"/>
    <w:rsid w:val="00DF7942"/>
    <w:rsid w:val="00E664DA"/>
    <w:rsid w:val="00E827C0"/>
    <w:rsid w:val="00E86D2B"/>
    <w:rsid w:val="00EB6047"/>
    <w:rsid w:val="00F27B4D"/>
    <w:rsid w:val="00F30184"/>
    <w:rsid w:val="00F34EFB"/>
    <w:rsid w:val="00FA652B"/>
    <w:rsid w:val="00FB166A"/>
    <w:rsid w:val="00FC705C"/>
    <w:rsid w:val="00FE2E18"/>
    <w:rsid w:val="00FF4BA7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CB8459-EE04-49FB-AF01-9C694B5E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7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4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42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4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4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8</Words>
  <Characters>335</Characters>
  <Application>Microsoft Office Word</Application>
  <DocSecurity>0</DocSecurity>
  <Lines>2</Lines>
  <Paragraphs>1</Paragraphs>
  <ScaleCrop>false</ScaleCrop>
  <Company>MS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SUS</cp:lastModifiedBy>
  <cp:revision>5</cp:revision>
  <dcterms:created xsi:type="dcterms:W3CDTF">2016-07-24T18:51:00Z</dcterms:created>
  <dcterms:modified xsi:type="dcterms:W3CDTF">2017-07-21T15:31:00Z</dcterms:modified>
</cp:coreProperties>
</file>